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1EAFB" w14:textId="1D4CC2B0" w:rsidR="00112A32" w:rsidRPr="00A354ED" w:rsidRDefault="00A354ED" w:rsidP="0045613C">
      <w:pPr>
        <w:jc w:val="both"/>
        <w:rPr>
          <w:lang w:val="en-US"/>
        </w:rPr>
      </w:pPr>
      <w:r w:rsidRPr="00EE2EE1">
        <w:rPr>
          <w:b/>
          <w:lang w:val="en-US"/>
        </w:rPr>
        <w:t>Supplemental table:</w:t>
      </w:r>
      <w:r>
        <w:rPr>
          <w:lang w:val="en-US"/>
        </w:rPr>
        <w:t xml:space="preserve"> Basic data matrix </w:t>
      </w:r>
      <w:r w:rsidR="00EE2EE1">
        <w:rPr>
          <w:lang w:val="en-US"/>
        </w:rPr>
        <w:t xml:space="preserve">on chromosome rearrangements. The numbers of chromosomes are the ones from PHA, </w:t>
      </w:r>
      <w:proofErr w:type="gramStart"/>
      <w:r w:rsidR="00EE2EE1">
        <w:rPr>
          <w:lang w:val="en-US"/>
        </w:rPr>
        <w:t>the outgroup</w:t>
      </w:r>
      <w:proofErr w:type="gramEnd"/>
      <w:r w:rsidR="00EE2EE1">
        <w:rPr>
          <w:lang w:val="en-US"/>
        </w:rPr>
        <w:t>. The meaning of the abbreviations can be found at Table 1.</w:t>
      </w:r>
      <w:r w:rsidR="00345788">
        <w:rPr>
          <w:lang w:val="en-US"/>
        </w:rPr>
        <w:t xml:space="preserve"> Other symbols: </w:t>
      </w:r>
      <w:bookmarkStart w:id="0" w:name="_GoBack"/>
      <w:r w:rsidR="00345788">
        <w:rPr>
          <w:lang w:val="en-US"/>
        </w:rPr>
        <w:t>“/” = syntenic groups physically linked; “</w:t>
      </w:r>
      <w:proofErr w:type="spellStart"/>
      <w:r w:rsidR="00345788">
        <w:rPr>
          <w:lang w:val="en-US"/>
        </w:rPr>
        <w:t>i</w:t>
      </w:r>
      <w:proofErr w:type="spellEnd"/>
      <w:r w:rsidR="00345788">
        <w:rPr>
          <w:lang w:val="en-US"/>
        </w:rPr>
        <w:t>”= inversion; “p”= short arm; “q”= long arm; “</w:t>
      </w:r>
      <w:proofErr w:type="spellStart"/>
      <w:r w:rsidR="00345788">
        <w:rPr>
          <w:lang w:val="en-US"/>
        </w:rPr>
        <w:t>p+q</w:t>
      </w:r>
      <w:proofErr w:type="spellEnd"/>
      <w:r w:rsidR="00345788">
        <w:rPr>
          <w:lang w:val="en-US"/>
        </w:rPr>
        <w:t>”= part of short arm linked with part of the long arm;  “-“ = part of the arm is missing</w:t>
      </w:r>
      <w:bookmarkEnd w:id="0"/>
      <w:r w:rsidR="00345788">
        <w:rPr>
          <w:lang w:val="en-US"/>
        </w:rPr>
        <w:t>.</w:t>
      </w:r>
    </w:p>
    <w:tbl>
      <w:tblPr>
        <w:tblW w:w="11297" w:type="dxa"/>
        <w:tblInd w:w="93" w:type="dxa"/>
        <w:tblLook w:val="04A0" w:firstRow="1" w:lastRow="0" w:firstColumn="1" w:lastColumn="0" w:noHBand="0" w:noVBand="1"/>
      </w:tblPr>
      <w:tblGrid>
        <w:gridCol w:w="615"/>
        <w:gridCol w:w="1820"/>
        <w:gridCol w:w="667"/>
        <w:gridCol w:w="647"/>
        <w:gridCol w:w="670"/>
        <w:gridCol w:w="620"/>
        <w:gridCol w:w="620"/>
        <w:gridCol w:w="657"/>
        <w:gridCol w:w="717"/>
        <w:gridCol w:w="620"/>
        <w:gridCol w:w="668"/>
        <w:gridCol w:w="757"/>
        <w:gridCol w:w="639"/>
        <w:gridCol w:w="620"/>
        <w:gridCol w:w="657"/>
        <w:gridCol w:w="620"/>
      </w:tblGrid>
      <w:tr w:rsidR="00A354ED" w:rsidRPr="00277C0C" w14:paraId="5952CE94" w14:textId="77777777" w:rsidTr="00EE0637">
        <w:trPr>
          <w:trHeight w:val="520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29B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043D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 xml:space="preserve">Character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B02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PH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5C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CBR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96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AOB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C44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CV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BE5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VB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55C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VBR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EAF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UM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BAE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UBI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5B2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VTH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A968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MM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8AE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GSO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4DB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TNI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8DC6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RPU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CA92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RFI</w:t>
            </w:r>
          </w:p>
        </w:tc>
      </w:tr>
      <w:tr w:rsidR="00A354ED" w:rsidRPr="00277C0C" w14:paraId="1FEA2DFE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FC8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7F92" w14:textId="7A3CFF4A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CF6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80B5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0AA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E1D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A9C2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295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A56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71B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E7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41BC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C4F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F9A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C2D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CAF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48AE962C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3A4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5079" w14:textId="111AC5A1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3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D88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3B3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7ED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8BE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93D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ECD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858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11B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520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E21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F54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A6D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BF4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ADE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68B542A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3E27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49A58" w14:textId="4B1C5BD3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2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000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FEA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3F4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F6A0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485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EBA6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D81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8A1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0E4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EB6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883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2EC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5EF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C97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B6466D4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8DD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5A4D5" w14:textId="5F64B725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2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8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1364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074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30C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BB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A37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AE37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76B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00D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D2D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EF7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05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DA9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F69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3AD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43630956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931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4BB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A99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ADD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F75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88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61A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FFC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630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80E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A9D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4BB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844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54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5E2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083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3508C763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FC8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FAE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147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7F0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4A8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6FA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BD4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061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BBE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6A5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C5D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EB8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524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F6E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0E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E8D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16F335D7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E78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0C3BF" w14:textId="78DB7A54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8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40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8D8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BD1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222B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486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732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C5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EF5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75B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07A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DB2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2B4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20E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1D2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CF3E8E7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5365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1D0FD" w14:textId="7C5CC49D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3p+q</w:t>
            </w:r>
            <w:r w:rsidR="00345788"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54A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3CE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B055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7A0C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12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6CD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811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564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FED3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CBD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E8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370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584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EAF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C9F2E69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DF7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3072" w14:textId="06B0286F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8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4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4D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102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C72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6810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E38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80C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C1F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0E3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92E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33DE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765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E74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7CC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F7A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3302A59A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4583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5F2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/12/2/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ADE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AA89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DC9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F70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D8D0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478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7EF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403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8554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295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7A7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674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B0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E0E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49113B8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CF9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10F1" w14:textId="2F0BD748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2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E5E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04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47E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7C31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BA8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75BA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FF9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241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827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BD4B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06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593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6D2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2B8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C264D79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315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AD79" w14:textId="66BE6CB3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 xml:space="preserve">2p2q </w:t>
            </w:r>
            <w:proofErr w:type="spellStart"/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025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193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9A8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88B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379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3E7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588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21D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2DC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50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F97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250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D07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25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6A65A38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7171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8CA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AED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4A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DC7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EF06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B9D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551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A5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B3D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5FC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BED2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B50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A34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397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F73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032C76EA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CA4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8E2F" w14:textId="325CEEB6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5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E881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1DE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09D5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95D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DEA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1972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1444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55B1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7E0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DC9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040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FCC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3B0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36E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98F07DB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975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F3FD" w14:textId="4025A7C1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 xml:space="preserve">5p </w:t>
            </w:r>
            <w:proofErr w:type="spellStart"/>
            <w:r w:rsidRPr="00D9405A">
              <w:rPr>
                <w:rFonts w:eastAsia="Times New Roman" w:cs="Times New Roman"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218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122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5C4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18E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65D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33A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86D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67E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16A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4AC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71E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8A8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544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412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037AF4DE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D325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7FB6" w14:textId="7FA15CB8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6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D3AD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10A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54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1C7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AFD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A3E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917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352D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A6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3AF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C3A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119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EC7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CC8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97D3910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A7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75E6" w14:textId="6C6EF53A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3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CD9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46A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D62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329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DE8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2E9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7A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A96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94F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112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4F2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19C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D13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0B3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90B0FED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ECD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89CB" w14:textId="77C2B1F8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5p+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EA8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A58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917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289B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3B3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0DE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AEC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43A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AB2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1E5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85F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00C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F1A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D36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0F7DFACD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A8D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7E0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/13/10/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07D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33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5C3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D03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DD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FF3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26D9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3676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34E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75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A0B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780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8AF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0B9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7F16938E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348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353F" w14:textId="033279B3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3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797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4CFC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A69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7EBC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69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1F7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D5F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7E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CA0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89E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B20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45C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D21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48B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6E4841" w14:paraId="50397F6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B13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48F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07D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E5E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839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526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81D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37D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47B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C5F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B0A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F6B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DA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312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A58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E5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24539EC6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A77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8542" w14:textId="73A68BF4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11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346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07B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158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F90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FCE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D35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0E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84D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7B6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F5D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D1C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F63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9E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3D6D8B9B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E51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lastRenderedPageBreak/>
              <w:t>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E1BF" w14:textId="743B66EB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4B4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DC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2DB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A3D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107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053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FFB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044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91F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10C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0D1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F5B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1B9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EBC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A9FB3F9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1853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04289" w14:textId="42736C38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2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534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85A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401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87A9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AA3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55E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A48C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97B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5C7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CC3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A17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EDB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320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467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B719A96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48C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B9C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q/2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D55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A18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745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15F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F2E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69C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B34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CA7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3A1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30A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C47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EEC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670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A6F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7CDC7A2E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42BF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2A14" w14:textId="0ED17778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5p+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4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ED1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5BBE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CB3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7EA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C02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687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BF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FC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708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E2D0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700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F0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1DD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5C1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3C320478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390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FD2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E16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A4DB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285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AC4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2363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6DEC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643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79AF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379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6BF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763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FE5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427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BAC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7320933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239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C5428" w14:textId="14E0FC0E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7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4AF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A983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D3F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926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BC3A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9AA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319B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5C1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A30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D28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6B7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C0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63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481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4309A75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AC8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0643" w14:textId="26ACE4C5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7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4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2F0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EE9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08E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249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8D5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309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2A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EC9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9B8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608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452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691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909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C6A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CE2C5A9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C68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562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/5/7/6/9/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FA1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36D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EB4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422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1F54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DBE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9D8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8D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51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1455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8B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86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87F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AA9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45B017F1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5DE0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9EB7" w14:textId="51D10E9D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4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F77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12A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C6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CA4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3E08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873E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24F5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675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87C8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0D8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B13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607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E57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C21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04662C1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50B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D5AD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2F7C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9131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4C3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EBA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D09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EF4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E35C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5D0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5BB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6AD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F7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CAE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E06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678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5A6E87B0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699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0580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3CF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2EA4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A7F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DC0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4AA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5BB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F86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19CD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2B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7AC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C31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15E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3DB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E27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7D99805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403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FFDB" w14:textId="67949936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8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B3CC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EF1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D34A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D3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A64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B066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22BF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38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99F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9C90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477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A15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127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6DD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3915D913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BE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A2CF1" w14:textId="4AC6A913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5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AE3E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50FC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DB0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429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19F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9EF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AD1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0D6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D00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8864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E9F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EF0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0B5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68D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597F30DB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923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C39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74FC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2EB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5A7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BEC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6BF6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833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91E9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3F0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5FEA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243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B8B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F5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A13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23E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3CDF89A0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2168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122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7B2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F74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71E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78DC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826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C29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3F5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DB4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173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E86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C90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BC3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17D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841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67286FD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91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1AD9" w14:textId="5A1851B4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/8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FD2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9B6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F2D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314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E8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8A0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47B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5BF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016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B0D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778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87A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BC6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C36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0453CECA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1445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B2CC" w14:textId="42510C6D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6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F2E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997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9AD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E27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446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6AC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54B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D75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80D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85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3DA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301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C93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9F3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2849FDE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0D6F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11A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0FC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FBC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902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409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0C6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FD2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6E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397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83E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5B2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D02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E14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1F5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D99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492CA5AE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5E6F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20A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3130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E29D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81AC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75D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0B27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492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BAD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0F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D29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BEA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02E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49E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478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08F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2C8E5811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E0E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A57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p/4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35E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A19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CA5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017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CD6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128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7EE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D31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EB6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A44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64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767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7A2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A40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7D16CB3A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54E8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8BE5" w14:textId="3A569939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7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B2B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37A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D05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8F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3E3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E66E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F77D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5B34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40E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BE8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39C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6C7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ED4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658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6005C67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7DA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881B" w14:textId="03E5D3B3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7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2C1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E4E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0C3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2D4C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6BD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09B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BAC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4E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B37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DD96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3F1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A31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14A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059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912294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C07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6A341" w14:textId="22F71A19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2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6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A34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544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08E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6F1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F2D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BC4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189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D53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6FD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4F17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D0E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0F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7BD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B91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C8F9B16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AAE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6FA1" w14:textId="7CB1010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95C2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879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B2E2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667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AF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652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C43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077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452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DCF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426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471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CC2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928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5F58AC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594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610A4" w14:textId="2D81627B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7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515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A13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ABA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C68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986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C1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A36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7DA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C04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E4E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DAA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CC8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0FB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B91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3CBECF8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F65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347C" w14:textId="5B8E8251" w:rsidR="00A354ED" w:rsidRPr="00D9405A" w:rsidRDefault="006E4841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 xml:space="preserve">7 </w:t>
            </w:r>
            <w:proofErr w:type="spellStart"/>
            <w:r w:rsidRPr="00D9405A">
              <w:rPr>
                <w:rFonts w:eastAsia="Times New Roman" w:cs="Times New Roman"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3A7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8A4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5FC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0FE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0CB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31A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DE0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5D21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CB1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1329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4A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D3A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4E4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F47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03617660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EE19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AB6D" w14:textId="052A5384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6B6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F5E5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E67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824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5FC0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D75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970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A5C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A7C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520A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C3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5A0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BBD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824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42060FA9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E42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0E4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812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A59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4A7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1D08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E3A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0176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7CB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28DE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D86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95E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A39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E9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B15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34C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48919983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9DE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D37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q/8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D57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665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992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92A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00B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28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F67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86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665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9AF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495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F38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78D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72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4F10F9EB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B0A2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A87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q/10/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EA6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2CB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4F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FEB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8046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DA20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ED9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B97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A42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668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145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62D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8B8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C9A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03AB9B5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80D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A09B" w14:textId="26284F1E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10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0032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7C0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513B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47E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DE68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837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663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F4A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E9B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C8C1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FE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1F3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B27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24B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7BE59296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08D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69013" w14:textId="43D2AC9F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8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E15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FE5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48A5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AB0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5A5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8FFB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10B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B965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765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200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A0E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9B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89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EAC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0FAB024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575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8C46" w14:textId="0435160C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9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4C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A49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102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EBA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062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E544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138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769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4AE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B43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E33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C67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A00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CE4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7BC5D60E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19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B43A4" w14:textId="0164F354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9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D3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F4A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77E2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11F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CCC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058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C81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8E0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615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2DBF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3D4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205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947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BA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82C83FA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C63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A11E" w14:textId="21BCA81F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9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AC8D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81B9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C21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2D6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B258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AD1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5D2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DA2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431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884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6F2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B62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3DA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CAF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DC2A131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FFA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EE6A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4929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0AC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A4C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2A8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292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7CA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4D0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626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DBF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593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AD4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509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A71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0F5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3A7583F0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BDE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900F1" w14:textId="7FDE9400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013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918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8DD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0EE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591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D581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4B0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451F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6B6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7C22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740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7E1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155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BA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3541F98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53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48E0" w14:textId="5D8A657E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9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8AA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C5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968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5C8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B78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D79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3870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38B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6D3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901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127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A99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B6F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EDC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627F529E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C0A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3902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A2F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FC6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1D1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948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007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E37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16B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632D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53D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553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D69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FA2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C86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7C5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88339E7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68E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B9F6" w14:textId="21648C1F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5143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79D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051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D8CE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B80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1E1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FBE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9DB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461C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BF6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9D2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B1D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5D2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64C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044FCD78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1265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AB45" w14:textId="29604E4A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q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2589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BA0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6D3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8CC8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CA1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774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AAB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6EA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92C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A5E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6A4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299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4D0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1B7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0889069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A1B0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E2B7" w14:textId="6D0700A0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540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90A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E13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CC0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1D6F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E62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7471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721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942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AEC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B44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D32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0EA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39E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C50C31B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F42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0DC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q/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C591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1CFD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762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549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1B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79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6F7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0A5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29C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FC7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979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F37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0EF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5D5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E718911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A22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D6BC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/2/8/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CBE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B31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4B9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FDC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99DC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6C23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B48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012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FC8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B77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08D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396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3D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CF4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E7D94F5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4C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6FCC" w14:textId="6EA83C3B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0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0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D3B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7E2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746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968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014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950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08C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6F00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3895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F8E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FE1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D2A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6A9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FA1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7424C043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48D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C8D5" w14:textId="3699C2ED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0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/1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73F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836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E00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500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989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013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7AB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5DB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789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38C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46A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C51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D01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8F7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03BA117C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CA1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C904" w14:textId="5F60113D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0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978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50F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DB2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D19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81C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6DE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F42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5BA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AC7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99B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C43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988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DE7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4A6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0C9A64EA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D812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F34F" w14:textId="510D53CD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0/1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DE2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7C6A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914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EAC8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BA4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CDE7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FE06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F4A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FEA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AE1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CAB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0CB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F62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84C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4C247BD9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0A1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6378D" w14:textId="471B8AFC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1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1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E73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6F1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A91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81C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0E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C26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511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F7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98B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B73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9F7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F81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40C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010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49DE83AD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10A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4BF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1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BD08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681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152E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61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A243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657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658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14A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12A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85E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B97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268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05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CE1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08C3E511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619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273E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1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48E8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C9A5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2E5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287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E5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D2A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696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0B25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262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A2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030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644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18B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C4B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AC50F38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6F2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0AE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1/6/3/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0052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A2C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9A4A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EA97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B57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671A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917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84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4105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75E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3E7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FDA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CB0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CF5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D2FF0A7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5CB8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EFC3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1/6/3/12/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EF74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1B0E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C00F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809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ABC3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FC3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1D3D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E7F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AF64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CBD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22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522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FB2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08D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0531C2A7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1A9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A2B9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1/7q/10/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13E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43D4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4A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5AC7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1FA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A36F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AA87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EE2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E63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FE0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A8D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067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CC4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EA2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3879E8E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2F4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6986" w14:textId="412726BC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1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12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EC0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CB2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14F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4A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CF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47B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261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84A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43F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6A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79D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9B0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441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E2B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D980BB7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8099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618A" w14:textId="06AFC09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2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2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C9F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ED7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C00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9A0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AA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C54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57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B6B3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BEF9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8E4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47E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655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28A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453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0D7BD18C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65E0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C1C8" w14:textId="03CEF445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2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042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A091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846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0990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C203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D13C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C64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729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4B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420E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089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994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E04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F96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98166B9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A08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5AFD" w14:textId="14FF94AB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2/15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8BD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124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C65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F4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DE4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112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F58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5A7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A08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73A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676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8CB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5E0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484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1E99D82B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E9C4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234F" w14:textId="216E05C2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2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0624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B3D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C5E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231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788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ADC5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B9E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F91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7C5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E9C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6A0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AC2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8E2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CE7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38B7F738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A5C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0AC1" w14:textId="1F7C0892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3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3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55D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2C9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35E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126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A17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8C6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19E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60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B0CB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6BE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136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1C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7C4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431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6E4841" w14:paraId="1C0CE59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FC0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8C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3p+q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9D9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B93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9F1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17F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13B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CA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3F4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42B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525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F63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E2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893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E3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AA2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5CDB5C64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D8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8A0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3q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51F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2A4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C38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F4D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FF4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4C9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E68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2F7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D0F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4AD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41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76B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DCB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5CA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6F22152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4D8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29A3" w14:textId="6166D809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3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1F0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BD4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80E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849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85E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8C5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FA9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FDD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689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042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781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36C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8F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5B1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72B4767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1B7C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35170" w14:textId="1AA9DB58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3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805D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B06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D0CF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971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C65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C20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68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F96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5A46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084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F46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6CF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F24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656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58F4F26F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1C5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F6BAF" w14:textId="0A9E9EE9" w:rsidR="00A354ED" w:rsidRPr="00D9405A" w:rsidRDefault="002823F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3/</w:t>
            </w:r>
            <w:r w:rsidR="00A354ED" w:rsidRPr="00D9405A"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2DAE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06C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426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737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7F9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71C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132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363B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C94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9ACC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839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341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4D1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942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7114EDD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5F7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5671" w14:textId="746186DA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4p</w:t>
            </w:r>
            <w:r w:rsidR="006E4841" w:rsidRPr="00D9405A"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D9405A">
              <w:rPr>
                <w:rFonts w:eastAsia="Times New Roman" w:cs="Times New Roman"/>
                <w:color w:val="000000"/>
                <w:lang w:val="en-US"/>
              </w:rPr>
              <w:t>14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9F59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285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BD2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11F5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145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3AA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FF0F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936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529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874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9F5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9F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07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52F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A354ED" w:rsidRPr="00277C0C" w14:paraId="329E2858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7E4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81A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X/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FCAA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EB90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BA6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FDD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22C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A22C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4CB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DE3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1C9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095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5BE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363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A34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512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F5EF7E0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8B23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AF6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Y/15 met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0B3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CA7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2BB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E03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7F1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292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FBC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055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89F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9A8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40C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B3B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276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ACE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2F17AB74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8440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EA4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 xml:space="preserve">Y/15 </w:t>
            </w:r>
            <w:proofErr w:type="spellStart"/>
            <w:r w:rsidRPr="00D9405A">
              <w:rPr>
                <w:rFonts w:eastAsia="Times New Roman" w:cs="Times New Roman"/>
                <w:color w:val="000000"/>
                <w:lang w:val="en-US"/>
              </w:rPr>
              <w:t>acro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A96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0D4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C7A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960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740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9E07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5257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B708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596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237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CF9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95E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668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32C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68EDF954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57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664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X/6/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EB8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F20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1CFE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EF35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6438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656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F416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4AC2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754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796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847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A27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BC3F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90E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  <w:tr w:rsidR="00A354ED" w:rsidRPr="00277C0C" w14:paraId="40BF4442" w14:textId="77777777" w:rsidTr="00EE0637">
        <w:trPr>
          <w:trHeight w:val="300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F372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20D6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Y/15/2/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93C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B480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7545D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40A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7B2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106B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8CA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837C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61B51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C239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EFB4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B4EA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5DD5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92B7" w14:textId="77777777" w:rsidR="00A354ED" w:rsidRPr="00D9405A" w:rsidRDefault="00A354ED" w:rsidP="00EE0637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9405A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</w:tr>
    </w:tbl>
    <w:p w14:paraId="79ECCC5E" w14:textId="77777777" w:rsidR="00A354ED" w:rsidRPr="00A354ED" w:rsidRDefault="00A354ED">
      <w:pPr>
        <w:rPr>
          <w:lang w:val="en-US"/>
        </w:rPr>
      </w:pPr>
    </w:p>
    <w:sectPr w:rsidR="00A354ED" w:rsidRPr="00A354ED" w:rsidSect="00277C0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C0C"/>
    <w:rsid w:val="000F141C"/>
    <w:rsid w:val="00112A32"/>
    <w:rsid w:val="00221984"/>
    <w:rsid w:val="00277C0C"/>
    <w:rsid w:val="002823FD"/>
    <w:rsid w:val="00345788"/>
    <w:rsid w:val="0045613C"/>
    <w:rsid w:val="004D3BEC"/>
    <w:rsid w:val="006E4841"/>
    <w:rsid w:val="007504BF"/>
    <w:rsid w:val="00872403"/>
    <w:rsid w:val="009E3287"/>
    <w:rsid w:val="00A354ED"/>
    <w:rsid w:val="00AC4A26"/>
    <w:rsid w:val="00BF1112"/>
    <w:rsid w:val="00D9405A"/>
    <w:rsid w:val="00EE0637"/>
    <w:rsid w:val="00EE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CA73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7C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C0C"/>
    <w:rPr>
      <w:color w:val="800080"/>
      <w:u w:val="single"/>
    </w:rPr>
  </w:style>
  <w:style w:type="paragraph" w:customStyle="1" w:styleId="xl63">
    <w:name w:val="xl63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2"/>
      <w:szCs w:val="22"/>
    </w:rPr>
  </w:style>
  <w:style w:type="paragraph" w:customStyle="1" w:styleId="xl64">
    <w:name w:val="xl64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65">
    <w:name w:val="xl65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66">
    <w:name w:val="xl66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67">
    <w:name w:val="xl67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68">
    <w:name w:val="xl68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69">
    <w:name w:val="xl69"/>
    <w:basedOn w:val="Normal"/>
    <w:rsid w:val="00277C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70">
    <w:name w:val="xl70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277C0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277C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  <w:style w:type="paragraph" w:customStyle="1" w:styleId="xl73">
    <w:name w:val="xl73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  <w:style w:type="paragraph" w:customStyle="1" w:styleId="xl74">
    <w:name w:val="xl74"/>
    <w:basedOn w:val="Normal"/>
    <w:rsid w:val="00277C0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7C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C0C"/>
    <w:rPr>
      <w:color w:val="800080"/>
      <w:u w:val="single"/>
    </w:rPr>
  </w:style>
  <w:style w:type="paragraph" w:customStyle="1" w:styleId="xl63">
    <w:name w:val="xl63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2"/>
      <w:szCs w:val="22"/>
    </w:rPr>
  </w:style>
  <w:style w:type="paragraph" w:customStyle="1" w:styleId="xl64">
    <w:name w:val="xl64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65">
    <w:name w:val="xl65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66">
    <w:name w:val="xl66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67">
    <w:name w:val="xl67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68">
    <w:name w:val="xl68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69">
    <w:name w:val="xl69"/>
    <w:basedOn w:val="Normal"/>
    <w:rsid w:val="00277C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70">
    <w:name w:val="xl70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277C0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277C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  <w:style w:type="paragraph" w:customStyle="1" w:styleId="xl73">
    <w:name w:val="xl73"/>
    <w:basedOn w:val="Normal"/>
    <w:rsid w:val="00277C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  <w:style w:type="paragraph" w:customStyle="1" w:styleId="xl74">
    <w:name w:val="xl74"/>
    <w:basedOn w:val="Normal"/>
    <w:rsid w:val="00277C0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93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01</Words>
  <Characters>3430</Characters>
  <Application>Microsoft Macintosh Word</Application>
  <DocSecurity>0</DocSecurity>
  <Lines>28</Lines>
  <Paragraphs>8</Paragraphs>
  <ScaleCrop>false</ScaleCrop>
  <Company>Home User</Company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esar Pieczarka</dc:creator>
  <cp:keywords/>
  <dc:description/>
  <cp:lastModifiedBy>Julio Cesar Pieczarka</cp:lastModifiedBy>
  <cp:revision>6</cp:revision>
  <dcterms:created xsi:type="dcterms:W3CDTF">2018-02-14T00:47:00Z</dcterms:created>
  <dcterms:modified xsi:type="dcterms:W3CDTF">2018-02-14T00:57:00Z</dcterms:modified>
</cp:coreProperties>
</file>